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B39" w:rsidRPr="00492B39" w:rsidRDefault="00492B39" w:rsidP="00492B39">
      <w:pPr>
        <w:pStyle w:val="aa"/>
        <w:keepNext/>
        <w:rPr>
          <w:b/>
        </w:rPr>
      </w:pPr>
      <w:r w:rsidRPr="008A5B26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5B26">
        <w:rPr>
          <w:rFonts w:ascii="Times New Roman" w:hAnsi="Times New Roman" w:cs="Times New Roman"/>
          <w:b/>
          <w:sz w:val="24"/>
          <w:szCs w:val="24"/>
        </w:rPr>
        <w:t>1</w:t>
      </w:r>
      <w:r w:rsidRPr="00492B39">
        <w:rPr>
          <w:b/>
        </w:rPr>
        <w:t xml:space="preserve">. </w:t>
      </w:r>
      <w:r w:rsidRPr="00CB3978">
        <w:rPr>
          <w:rFonts w:ascii="Times New Roman" w:hAnsi="Times New Roman" w:cs="Times New Roman"/>
          <w:sz w:val="24"/>
          <w:szCs w:val="24"/>
        </w:rPr>
        <w:t>Dysregulated</w:t>
      </w:r>
      <w:r w:rsidRPr="00CB39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3978">
        <w:rPr>
          <w:rFonts w:ascii="Times New Roman" w:hAnsi="Times New Roman" w:cs="Times New Roman"/>
          <w:sz w:val="24"/>
          <w:szCs w:val="24"/>
        </w:rPr>
        <w:t>pseudogenes in BC downloaded from dreamBase.</w:t>
      </w:r>
    </w:p>
    <w:tbl>
      <w:tblPr>
        <w:tblW w:w="69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311"/>
      </w:tblGrid>
      <w:tr w:rsidR="00E442A8" w:rsidRPr="00E442A8" w:rsidTr="00E442A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ld </w:t>
            </w: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Nam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ld </w:t>
            </w: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ge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6215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1.5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58C19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4.19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1P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.527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48P1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7.17661</w:t>
            </w:r>
          </w:p>
        </w:tc>
        <w:bookmarkStart w:id="0" w:name="_GoBack"/>
        <w:bookmarkEnd w:id="0"/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9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74E24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.5179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F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124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32531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.2609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56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14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J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2589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TA20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017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Q2P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.6776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507-42P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9778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.2929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1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086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86I14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6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528L1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TN4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0864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323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5D7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0864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3088G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323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4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0864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82D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256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4211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6406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96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EM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29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95M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419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1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0419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40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419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S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4716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6989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4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NAP3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00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SP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4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81O7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00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7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4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50D17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7034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13E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4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59D2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0561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24C2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4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67L19.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06307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47I1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43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-673D20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8765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-34B2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528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81H1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63382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1P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88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-2189O9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83536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MA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66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E1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2749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29H2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66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E154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6846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19K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66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60P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1270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P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04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4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1270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E62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04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104P1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96440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112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04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0A17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2107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-765C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04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T1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2107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6P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004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DC1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4321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0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262B2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4321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-13D1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93F5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40855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5C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89M4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20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D10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P1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333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IP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3P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902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61H23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HL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4750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78J1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-21264C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209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F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PG4P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3809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TA-313A1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S3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3809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-612B1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P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3809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30K2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41F1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9707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012A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DAC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9707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1P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6P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9707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1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757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3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28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11D1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3582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B7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62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E94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0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0503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82J1.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0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60N11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53N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0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501B8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-803A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0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T1C2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8P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0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P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P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0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05L18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0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D1L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568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64F2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0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682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8893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86A1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157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TE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053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80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6302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P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6302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88G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1R8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9332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P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00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9332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0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3AP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2457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66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2B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568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P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568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6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F5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568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L3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-34L1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568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8137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0834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568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9076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33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MPD2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568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2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13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Q2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2675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305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D1AP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9479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S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305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31P20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9479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P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023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32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6305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023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3A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0023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G1P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914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6914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80I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748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P2P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6914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5-1065J2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48H2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076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3P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076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A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PC1P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7717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653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0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4693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BD10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311M21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169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8A1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09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169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08F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D3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169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G1L1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WP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574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89L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224J9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574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46E2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-631H13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574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7AP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8404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996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E22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2782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2782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H3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04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10P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OH2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723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AT3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35E18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906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028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1P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72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3P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31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4-814D1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F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IPT-A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8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46H1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2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80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45B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33A1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075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79O18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ACY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64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4D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2B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22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E12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80I1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05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P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05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F1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1A1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72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4D2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Y1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900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507-210P18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370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4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900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4D18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5809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D2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65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M8A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3213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MN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665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93N9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5532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C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0500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P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SC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80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45J1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1F5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80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P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5537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32L8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69K1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3081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5P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1P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3081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-315G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3081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95M1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6C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3081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48O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60E7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0642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7P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X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8220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3BP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30A19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8220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9G2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9K1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10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09L2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105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1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84B18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869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5B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628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869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AMM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035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3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035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PSAP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1330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035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83G2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96A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035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3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N3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035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9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77F6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1727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013N1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200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1727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F2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842568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9436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35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9436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3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6L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6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343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4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6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7P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7P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6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F1P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8I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6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CYBP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26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96C23.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04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2091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1R20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3833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3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1L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3833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W6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17-472G2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3833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8P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2B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1665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PSP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7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95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14J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049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C2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95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A1P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7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CR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95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FZ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88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M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737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208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S1P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737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1R48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58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LC5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737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7E91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07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280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1049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EK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268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S1P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1049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4B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912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Q2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8969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64D1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912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WF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8969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ZGP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15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P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690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9R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54L9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4853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F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K2P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344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9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P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485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EA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326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2A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US6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40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4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C1P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94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90A1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X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22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P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97L1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22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03L2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MD4P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22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B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CX7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84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73621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4A2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84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6579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52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84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8T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NRPE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198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7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HD3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198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IN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G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0I1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4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ET1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86I2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9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66L9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0794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16N1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TE2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679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P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DP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4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17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AP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4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61C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56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4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284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739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088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79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739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34C11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894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5AP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152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98K23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702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81A2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576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9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702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PN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576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X4L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702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AT4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576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AMM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510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65J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576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30N7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510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8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45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37N2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320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583A14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91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PG4P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320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20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38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38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320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SF9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38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2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320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38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18P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944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65B2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858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S1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944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95L14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845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3AP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7585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9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845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BD4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7585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6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845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62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7585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E2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354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D1P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7585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64A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87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9D8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737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PS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87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3271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737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15N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87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02H23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737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87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403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11H9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5737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4B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403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D10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07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2P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943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PG4P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07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25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943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207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S1B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20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A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74E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79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73E1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641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8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HS1P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A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37H1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980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29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1P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9A3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11H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FIT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D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4019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522E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ND5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X9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C1P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5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7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DH1P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1P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268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8470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3803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5P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8470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32K20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6685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63B2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315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6ST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Q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315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P1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G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3151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Y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L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40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P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3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40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TUD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3E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40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2B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140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4R1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9666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H1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03B1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9666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5-916O1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87B2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7941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75G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46E13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7941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1G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A20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6228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4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ST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A1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1P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D13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12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15I1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8P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NB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0I2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36C1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-559E9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25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S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081M5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5-854E1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92E22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RC18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A2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10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S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18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925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50E1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0A1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52D1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IFB9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92A14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13G2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0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P1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59P15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452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4M1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517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1161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RT18P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C2P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1161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P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6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1161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DBP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7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7841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P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LEC17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7841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86D1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192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7841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CP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3-15M1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7841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7P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4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7841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80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6198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429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3AP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61985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64B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78O24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NLR-304A6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VIN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ADR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B19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9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3092A1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05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4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F13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39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-2171C21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45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92P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946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554C21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337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334A14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337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2A20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337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P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337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6712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1337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B18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9739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75I24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9739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4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97D13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C2P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A13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N3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ADR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F2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6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152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C2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576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7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6576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19P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01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4XP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01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83F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01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9F19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01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N2P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5011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X18P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45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989E6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45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T1P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45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Q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45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AM1P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45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5AP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345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9A7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913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XP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913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37E1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1913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6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164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9181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80F2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57J2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1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6L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ND6P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L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G1J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26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N1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A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38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A1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85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E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85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51L14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85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68A11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8858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2H2B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3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1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3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D3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3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3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3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L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73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17P14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84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9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84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12B9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84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TE2P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84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LV1-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84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4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84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845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17-472G23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435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74B2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43547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30A19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28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8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287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M5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1403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66P1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14036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5AP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9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8AP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9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P1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9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20L9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9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20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9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DHHC20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9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X21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9943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1P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8493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17-13I23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05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154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05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2G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7053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J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62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B109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62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96G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62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77M14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56228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5P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202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266L9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202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C2P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202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7B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202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2A20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42024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03B2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B-33G1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110I1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1R108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44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A9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FP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M121L9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27919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-199J3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391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3P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391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32K20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391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ML2P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391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X255923.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013911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7A17P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</w:tr>
      <w:tr w:rsidR="00E442A8" w:rsidRPr="00E442A8" w:rsidTr="00E442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86D22.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2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</w:tr>
      <w:tr w:rsidR="00E442A8" w:rsidRPr="00E442A8" w:rsidTr="00E442A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42A8" w:rsidRPr="00E442A8" w:rsidRDefault="00E442A8" w:rsidP="00E442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B3978" w:rsidRDefault="00CB3978"/>
    <w:p w:rsidR="00CB3978" w:rsidRDefault="00CB3978" w:rsidP="00CB3978">
      <w:pPr>
        <w:widowControl/>
        <w:jc w:val="left"/>
      </w:pPr>
      <w:r>
        <w:br w:type="page"/>
      </w:r>
    </w:p>
    <w:p w:rsidR="00CB3978" w:rsidRPr="00CB3978" w:rsidRDefault="00CB3978" w:rsidP="00CB3978">
      <w:pPr>
        <w:pStyle w:val="aa"/>
        <w:keepNext/>
        <w:rPr>
          <w:rFonts w:ascii="Times New Roman" w:hAnsi="Times New Roman" w:cs="Times New Roman"/>
          <w:sz w:val="24"/>
          <w:szCs w:val="24"/>
        </w:rPr>
      </w:pPr>
      <w:r w:rsidRPr="00CB3978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CB3978">
        <w:rPr>
          <w:rFonts w:ascii="Times New Roman" w:hAnsi="Times New Roman" w:cs="Times New Roman"/>
          <w:sz w:val="24"/>
          <w:szCs w:val="24"/>
        </w:rPr>
        <w:t>. Dysregulated pseudogenes in BC using UALCAN database.</w:t>
      </w:r>
    </w:p>
    <w:tbl>
      <w:tblPr>
        <w:tblW w:w="49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314"/>
        <w:gridCol w:w="1320"/>
        <w:gridCol w:w="1534"/>
      </w:tblGrid>
      <w:tr w:rsidR="00CB3978" w:rsidRPr="00CB3978" w:rsidTr="00A348F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Nam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ress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ressio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2P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3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AET1K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CETN4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6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TMEM191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ZNF204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6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72201C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t-sign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D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PLP0P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HERC2P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72201C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-sign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t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M121L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FMO9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PL21P4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Y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NAT8B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72201C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-sign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t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P11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FAM27B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72201C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-sign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t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HNRNPA3P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P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TPTE2P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HLA-DPB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26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AD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NF138P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ABCC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1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D10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HERC2P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OR7E91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L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1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PCDHB19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CARD1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P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HIST2H2B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ZNF88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RN3P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M5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CCDC144B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2A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PPIEL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72201C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-sign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  <w:r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t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CASP1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Q2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SLED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4R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B3978" w:rsidRPr="00CB3978" w:rsidTr="00A348F9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ALOX12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39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72201C"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-signi</w:t>
            </w:r>
            <w:r w:rsid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</w:t>
            </w:r>
            <w:r w:rsidR="0072201C" w:rsidRPr="007220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t</w:t>
            </w:r>
          </w:p>
        </w:tc>
      </w:tr>
      <w:tr w:rsidR="00CB3978" w:rsidRPr="00CB3978" w:rsidTr="00A348F9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978" w:rsidRPr="00CB3978" w:rsidRDefault="00CB3978" w:rsidP="00CB39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B3978" w:rsidRPr="00CB3978" w:rsidRDefault="00CB3978" w:rsidP="00CB39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B3978" w:rsidRPr="00CB3978" w:rsidRDefault="00CB3978" w:rsidP="00CB39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15094" w:rsidRDefault="00315094">
      <w:pPr>
        <w:rPr>
          <w:rFonts w:hint="eastAsia"/>
        </w:rPr>
      </w:pPr>
    </w:p>
    <w:p w:rsidR="00315094" w:rsidRDefault="00315094">
      <w:pPr>
        <w:sectPr w:rsidR="003150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15094" w:rsidRDefault="00315094">
      <w:pPr>
        <w:rPr>
          <w:rFonts w:hint="eastAsia"/>
        </w:rPr>
      </w:pPr>
    </w:p>
    <w:p w:rsidR="00315094" w:rsidRDefault="00315094" w:rsidP="00315094">
      <w:pPr>
        <w:pStyle w:val="aa"/>
        <w:keepNext/>
      </w:pPr>
      <w:r w:rsidRPr="008A5B26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Pr="00AF7272">
        <w:rPr>
          <w:rFonts w:ascii="Times New Roman" w:hAnsi="Times New Roman" w:cs="Times New Roman" w:hint="eastAsia"/>
          <w:sz w:val="24"/>
          <w:szCs w:val="24"/>
        </w:rPr>
        <w:t xml:space="preserve">Univariate analysis </w:t>
      </w:r>
      <w:r w:rsidRPr="00AF7272">
        <w:rPr>
          <w:rFonts w:ascii="Times New Roman" w:hAnsi="Times New Roman" w:cs="Times New Roman"/>
          <w:sz w:val="24"/>
          <w:szCs w:val="24"/>
        </w:rPr>
        <w:t>and multivariate analysis of the correlation of expression of HLA-DPB2 and HLA-DPB1 with overall survival among breast cancer patients.</w:t>
      </w:r>
    </w:p>
    <w:tbl>
      <w:tblPr>
        <w:tblW w:w="1286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2"/>
        <w:gridCol w:w="815"/>
        <w:gridCol w:w="1560"/>
        <w:gridCol w:w="1265"/>
        <w:gridCol w:w="861"/>
        <w:gridCol w:w="1134"/>
        <w:gridCol w:w="1425"/>
        <w:gridCol w:w="985"/>
        <w:gridCol w:w="1575"/>
        <w:gridCol w:w="1080"/>
      </w:tblGrid>
      <w:tr w:rsidR="00315094" w:rsidTr="00AF7272">
        <w:trPr>
          <w:trHeight w:val="315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315094">
            <w:pPr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Univariate analysi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315094">
            <w:pPr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　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ultivariate analysis</w:t>
            </w:r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315094">
            <w:pPr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 xml:space="preserve">　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ultivariate analysis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2-1.05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.13E-05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-1.07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.35E-09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05 </w:t>
            </w: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-1.07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.17E-09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ce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25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7-1.79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221 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79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-2.62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3 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52 </w:t>
            </w: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4-2.22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29 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tological type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07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6-1.20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221 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 classificant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48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-1.89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-1.23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405 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-1.21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352 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 classificant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66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5-2.04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.69E-06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-1.29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550 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94 </w:t>
            </w: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-1.34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724 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 classificant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7.64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95-14.75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.43E-09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-1.99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551 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58 </w:t>
            </w: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-1.61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297 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age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.12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3-2.77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.75E-08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87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8-3.58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58 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76 </w:t>
            </w: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-3.34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86 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umor status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1.42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60-17.16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1.11E-31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28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91-19.08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6.47E-29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2.47 </w:t>
            </w: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01-19.40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4.89E-29</w:t>
            </w:r>
          </w:p>
        </w:tc>
      </w:tr>
      <w:tr w:rsidR="00315094" w:rsidTr="00436AC3">
        <w:trPr>
          <w:trHeight w:val="315"/>
        </w:trPr>
        <w:tc>
          <w:tcPr>
            <w:tcW w:w="216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 w:rsidP="00AF7272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PB2</w:t>
            </w:r>
          </w:p>
        </w:tc>
        <w:tc>
          <w:tcPr>
            <w:tcW w:w="81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74 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-0.92</w:t>
            </w:r>
          </w:p>
        </w:tc>
        <w:tc>
          <w:tcPr>
            <w:tcW w:w="12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6 </w:t>
            </w:r>
          </w:p>
        </w:tc>
        <w:tc>
          <w:tcPr>
            <w:tcW w:w="86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66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-0.86</w:t>
            </w:r>
          </w:p>
        </w:tc>
        <w:tc>
          <w:tcPr>
            <w:tcW w:w="1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98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15094" w:rsidRDefault="003150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7272" w:rsidRPr="00AF7272" w:rsidTr="00436AC3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LA-DPB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99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918-0.99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09 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rPr>
                <w:rFonts w:ascii="Times New Roman" w:eastAsia="等线" w:hAnsi="Times New Roman" w:cs="Times New Roman" w:hint="eastAsia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996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928-0.9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F7272" w:rsidRDefault="00AF7272" w:rsidP="00AF72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0.025 </w:t>
            </w:r>
          </w:p>
        </w:tc>
      </w:tr>
    </w:tbl>
    <w:p w:rsidR="00AF7272" w:rsidRPr="00961092" w:rsidRDefault="00961092">
      <w:pPr>
        <w:rPr>
          <w:rFonts w:ascii="Times New Roman" w:hAnsi="Times New Roman" w:cs="Times New Roman"/>
          <w:sz w:val="24"/>
          <w:szCs w:val="24"/>
        </w:rPr>
      </w:pPr>
      <w:r w:rsidRPr="00961092">
        <w:rPr>
          <w:rFonts w:ascii="Times New Roman" w:hAnsi="Times New Roman" w:cs="Times New Roman"/>
          <w:sz w:val="24"/>
          <w:szCs w:val="24"/>
        </w:rPr>
        <w:t xml:space="preserve">Bold values indicate P </w:t>
      </w:r>
      <w:r w:rsidRPr="00961092">
        <w:rPr>
          <w:rFonts w:ascii="Times New Roman" w:hAnsi="Times New Roman" w:cs="Times New Roman"/>
          <w:sz w:val="24"/>
          <w:szCs w:val="24"/>
        </w:rPr>
        <w:t>＜</w:t>
      </w:r>
      <w:r w:rsidRPr="00961092">
        <w:rPr>
          <w:rFonts w:ascii="Times New Roman" w:hAnsi="Times New Roman" w:cs="Times New Roman"/>
          <w:sz w:val="24"/>
          <w:szCs w:val="24"/>
        </w:rPr>
        <w:t>0.05</w:t>
      </w:r>
      <w:r w:rsidRPr="00961092">
        <w:rPr>
          <w:rFonts w:ascii="Times New Roman" w:hAnsi="Times New Roman" w:cs="Times New Roman"/>
          <w:sz w:val="24"/>
          <w:szCs w:val="24"/>
        </w:rPr>
        <w:t>，</w:t>
      </w:r>
      <w:r w:rsidRPr="00961092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:rsidR="00315094" w:rsidRDefault="00AF7272">
      <w:pPr>
        <w:rPr>
          <w:rFonts w:hint="eastAsia"/>
        </w:rPr>
      </w:pPr>
      <w:r>
        <w:br w:type="page"/>
      </w:r>
    </w:p>
    <w:p w:rsidR="005F08A2" w:rsidRDefault="005F08A2" w:rsidP="00CB3978">
      <w:pPr>
        <w:widowControl/>
        <w:jc w:val="left"/>
        <w:sectPr w:rsidR="005F08A2" w:rsidSect="0031509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315094" w:rsidRDefault="00315094" w:rsidP="00CB3978">
      <w:pPr>
        <w:widowControl/>
        <w:jc w:val="left"/>
        <w:rPr>
          <w:rFonts w:hint="eastAsia"/>
        </w:rPr>
      </w:pPr>
    </w:p>
    <w:p w:rsidR="005F08A2" w:rsidRPr="00E748CD" w:rsidRDefault="005F08A2" w:rsidP="00E748CD">
      <w:pPr>
        <w:pStyle w:val="aa"/>
        <w:keepNext/>
        <w:rPr>
          <w:rFonts w:ascii="Times New Roman" w:hAnsi="Times New Roman" w:cs="Times New Roman"/>
          <w:sz w:val="24"/>
          <w:szCs w:val="24"/>
        </w:rPr>
      </w:pPr>
      <w:r w:rsidRPr="008A5B26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5094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748CD">
        <w:rPr>
          <w:rFonts w:ascii="Times New Roman" w:hAnsi="Times New Roman" w:cs="Times New Roman"/>
          <w:sz w:val="24"/>
          <w:szCs w:val="24"/>
        </w:rPr>
        <w:t xml:space="preserve"> </w:t>
      </w:r>
      <w:r w:rsidR="00E748CD" w:rsidRPr="00E748CD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E748CD">
        <w:rPr>
          <w:rFonts w:ascii="Times New Roman" w:hAnsi="Times New Roman" w:cs="Times New Roman"/>
          <w:sz w:val="24"/>
          <w:szCs w:val="24"/>
        </w:rPr>
        <w:t>c</w:t>
      </w:r>
      <w:r w:rsidR="00E748CD" w:rsidRPr="00E748CD">
        <w:rPr>
          <w:rFonts w:ascii="Times New Roman" w:hAnsi="Times New Roman" w:cs="Times New Roman"/>
          <w:sz w:val="24"/>
          <w:szCs w:val="24"/>
        </w:rPr>
        <w:t xml:space="preserve">hanges of </w:t>
      </w:r>
      <w:r w:rsidR="00E748CD">
        <w:rPr>
          <w:rFonts w:ascii="Times New Roman" w:hAnsi="Times New Roman" w:cs="Times New Roman"/>
          <w:sz w:val="24"/>
          <w:szCs w:val="24"/>
        </w:rPr>
        <w:t>has-miR-370-3p</w:t>
      </w:r>
      <w:r w:rsidR="00E748CD" w:rsidRPr="00E748CD">
        <w:rPr>
          <w:rFonts w:ascii="Times New Roman" w:hAnsi="Times New Roman" w:cs="Times New Roman"/>
          <w:sz w:val="24"/>
          <w:szCs w:val="24"/>
        </w:rPr>
        <w:t xml:space="preserve"> </w:t>
      </w:r>
      <w:r w:rsidR="00E748CD">
        <w:rPr>
          <w:rFonts w:ascii="Times New Roman" w:hAnsi="Times New Roman" w:cs="Times New Roman"/>
          <w:sz w:val="24"/>
          <w:szCs w:val="24"/>
        </w:rPr>
        <w:t>e</w:t>
      </w:r>
      <w:r w:rsidR="00E748CD" w:rsidRPr="00E748CD">
        <w:rPr>
          <w:rFonts w:ascii="Times New Roman" w:hAnsi="Times New Roman" w:cs="Times New Roman"/>
          <w:sz w:val="24"/>
          <w:szCs w:val="24"/>
        </w:rPr>
        <w:t xml:space="preserve">xpression between </w:t>
      </w:r>
      <w:r w:rsidR="00E748CD">
        <w:rPr>
          <w:rFonts w:ascii="Times New Roman" w:hAnsi="Times New Roman" w:cs="Times New Roman"/>
          <w:sz w:val="24"/>
          <w:szCs w:val="24"/>
        </w:rPr>
        <w:t>b</w:t>
      </w:r>
      <w:r w:rsidR="00E748CD" w:rsidRPr="00E748CD">
        <w:rPr>
          <w:rFonts w:ascii="Times New Roman" w:hAnsi="Times New Roman" w:cs="Times New Roman"/>
          <w:sz w:val="24"/>
          <w:szCs w:val="24"/>
        </w:rPr>
        <w:t xml:space="preserve">reast </w:t>
      </w:r>
      <w:r w:rsidR="00E748CD">
        <w:rPr>
          <w:rFonts w:ascii="Times New Roman" w:hAnsi="Times New Roman" w:cs="Times New Roman"/>
          <w:sz w:val="24"/>
          <w:szCs w:val="24"/>
        </w:rPr>
        <w:t>c</w:t>
      </w:r>
      <w:r w:rsidR="00E748CD" w:rsidRPr="00E748CD">
        <w:rPr>
          <w:rFonts w:ascii="Times New Roman" w:hAnsi="Times New Roman" w:cs="Times New Roman"/>
          <w:sz w:val="24"/>
          <w:szCs w:val="24"/>
        </w:rPr>
        <w:t xml:space="preserve">ancer and </w:t>
      </w:r>
      <w:r w:rsidR="00E748CD">
        <w:rPr>
          <w:rFonts w:ascii="Times New Roman" w:hAnsi="Times New Roman" w:cs="Times New Roman"/>
          <w:sz w:val="24"/>
          <w:szCs w:val="24"/>
        </w:rPr>
        <w:t>n</w:t>
      </w:r>
      <w:r w:rsidR="00E748CD" w:rsidRPr="00E748CD">
        <w:rPr>
          <w:rFonts w:ascii="Times New Roman" w:hAnsi="Times New Roman" w:cs="Times New Roman"/>
          <w:sz w:val="24"/>
          <w:szCs w:val="24"/>
        </w:rPr>
        <w:t xml:space="preserve">ormal </w:t>
      </w:r>
      <w:r w:rsidR="00E748CD">
        <w:rPr>
          <w:rFonts w:ascii="Times New Roman" w:hAnsi="Times New Roman" w:cs="Times New Roman"/>
          <w:sz w:val="24"/>
          <w:szCs w:val="24"/>
        </w:rPr>
        <w:t>t</w:t>
      </w:r>
      <w:r w:rsidR="00E748CD" w:rsidRPr="00E748CD">
        <w:rPr>
          <w:rFonts w:ascii="Times New Roman" w:hAnsi="Times New Roman" w:cs="Times New Roman"/>
          <w:sz w:val="24"/>
          <w:szCs w:val="24"/>
        </w:rPr>
        <w:t>issues (dbDEMC 2.0</w:t>
      </w:r>
      <w:r w:rsidR="00E748CD">
        <w:rPr>
          <w:rFonts w:ascii="Times New Roman" w:hAnsi="Times New Roman" w:cs="Times New Roman" w:hint="eastAsia"/>
          <w:sz w:val="24"/>
          <w:szCs w:val="24"/>
        </w:rPr>
        <w:t>).</w:t>
      </w:r>
      <w:r w:rsidR="00E748CD" w:rsidRPr="00E748CD">
        <w:t xml:space="preserve"> </w:t>
      </w:r>
      <w:r w:rsidR="00E748CD" w:rsidRPr="00E748CD">
        <w:rPr>
          <w:rFonts w:ascii="Times New Roman" w:hAnsi="Times New Roman" w:cs="Times New Roman"/>
          <w:sz w:val="24"/>
          <w:szCs w:val="24"/>
        </w:rPr>
        <w:t>adj</w:t>
      </w:r>
      <w:r w:rsidR="00E748CD">
        <w:rPr>
          <w:rFonts w:ascii="Times New Roman" w:hAnsi="Times New Roman" w:cs="Times New Roman"/>
          <w:sz w:val="24"/>
          <w:szCs w:val="24"/>
        </w:rPr>
        <w:t>: adjust</w:t>
      </w:r>
      <w:r w:rsidR="00E748C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page" w:horzAnchor="margin" w:tblpY="2581"/>
        <w:tblW w:w="14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1562"/>
        <w:gridCol w:w="2694"/>
        <w:gridCol w:w="1842"/>
        <w:gridCol w:w="1418"/>
        <w:gridCol w:w="992"/>
        <w:gridCol w:w="992"/>
        <w:gridCol w:w="1276"/>
        <w:gridCol w:w="1284"/>
        <w:gridCol w:w="1080"/>
      </w:tblGrid>
      <w:tr w:rsidR="005F08A2" w:rsidRPr="005F08A2" w:rsidTr="00AF7272">
        <w:trPr>
          <w:trHeight w:val="315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riment I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Subtyp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ig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Exp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 P</w:t>
            </w:r>
            <w:r w:rsidR="00E74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E-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05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05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 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05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 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 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 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E-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 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 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E-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2+ 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0E-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56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3+ 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1E-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381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E-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614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_BRC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invasive carcino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vs 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4E-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8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F08A2" w:rsidRPr="005F08A2" w:rsidTr="00AF7272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08A2" w:rsidRPr="005F08A2" w:rsidRDefault="005F08A2" w:rsidP="005F08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F08A2" w:rsidRDefault="005F08A2" w:rsidP="00CB3978">
      <w:pPr>
        <w:widowControl/>
        <w:jc w:val="left"/>
      </w:pPr>
    </w:p>
    <w:p w:rsidR="005F08A2" w:rsidRDefault="005F08A2" w:rsidP="00CB3978">
      <w:pPr>
        <w:widowControl/>
        <w:jc w:val="left"/>
      </w:pPr>
    </w:p>
    <w:p w:rsidR="005F08A2" w:rsidRDefault="005F08A2" w:rsidP="00CB3978">
      <w:pPr>
        <w:widowControl/>
        <w:jc w:val="left"/>
        <w:sectPr w:rsidR="005F08A2" w:rsidSect="0031509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5F08A2" w:rsidRDefault="005F08A2" w:rsidP="00CB3978">
      <w:pPr>
        <w:widowControl/>
        <w:jc w:val="left"/>
      </w:pPr>
    </w:p>
    <w:p w:rsidR="00CB3978" w:rsidRDefault="00CB3978" w:rsidP="00CB3978">
      <w:pPr>
        <w:pStyle w:val="aa"/>
        <w:keepNext/>
      </w:pPr>
      <w:r w:rsidRPr="008A5B26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F08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5094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35744">
        <w:rPr>
          <w:rFonts w:ascii="Times New Roman" w:hAnsi="Times New Roman" w:cs="Times New Roman"/>
          <w:sz w:val="24"/>
          <w:szCs w:val="24"/>
        </w:rPr>
        <w:t xml:space="preserve"> </w:t>
      </w:r>
      <w:r w:rsidRPr="00CB3978">
        <w:rPr>
          <w:rFonts w:ascii="Times New Roman" w:hAnsi="Times New Roman" w:cs="Times New Roman"/>
          <w:sz w:val="24"/>
          <w:szCs w:val="24"/>
        </w:rPr>
        <w:t xml:space="preserve">The top </w:t>
      </w:r>
      <w:r w:rsidR="00D37BD8">
        <w:rPr>
          <w:rFonts w:ascii="Times New Roman" w:hAnsi="Times New Roman" w:cs="Times New Roman" w:hint="eastAsia"/>
          <w:sz w:val="24"/>
          <w:szCs w:val="24"/>
        </w:rPr>
        <w:t>10</w:t>
      </w:r>
      <w:r w:rsidRPr="00CB3978">
        <w:rPr>
          <w:rFonts w:ascii="Times New Roman" w:hAnsi="Times New Roman" w:cs="Times New Roman"/>
          <w:sz w:val="24"/>
          <w:szCs w:val="24"/>
        </w:rPr>
        <w:t>0 correlated genes of HLA-DPB2 and HLA-DPB1 obtained from UALCAN database.</w:t>
      </w:r>
      <w:r>
        <w:rPr>
          <w:rFonts w:ascii="Times New Roman" w:hAnsi="Times New Roman" w:cs="Times New Roman"/>
          <w:sz w:val="24"/>
          <w:szCs w:val="24"/>
        </w:rPr>
        <w:t xml:space="preserve"> CC, </w:t>
      </w:r>
      <w:r w:rsidRPr="00835744">
        <w:rPr>
          <w:rFonts w:ascii="Times New Roman" w:hAnsi="Times New Roman" w:cs="Times New Roman"/>
          <w:sz w:val="24"/>
          <w:szCs w:val="24"/>
        </w:rPr>
        <w:t>correlation coefficien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1540"/>
        <w:gridCol w:w="1420"/>
        <w:gridCol w:w="1340"/>
        <w:gridCol w:w="1600"/>
        <w:gridCol w:w="1340"/>
      </w:tblGrid>
      <w:tr w:rsidR="00A03651" w:rsidRPr="00A03651" w:rsidTr="00315094">
        <w:trPr>
          <w:trHeight w:val="315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PB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arson-C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PB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arson-CC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M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P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M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1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P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M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L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I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7orf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I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8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AIP8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2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H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T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L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F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O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P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A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M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S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S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2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1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M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AIP8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V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B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SH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G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V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R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I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I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Q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C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S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S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C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W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7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MAP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TP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P5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T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BB1I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4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ASH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P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Q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M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X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MF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8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I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KHO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26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KAP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V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MF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I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P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G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Q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-significa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A03651" w:rsidRPr="00A03651" w:rsidTr="0031509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1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3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A03651" w:rsidRPr="00A03651" w:rsidTr="00315094">
        <w:trPr>
          <w:jc w:val="center"/>
        </w:trPr>
        <w:tc>
          <w:tcPr>
            <w:tcW w:w="1240" w:type="dxa"/>
            <w:vAlign w:val="center"/>
            <w:hideMark/>
          </w:tcPr>
          <w:p w:rsidR="00A03651" w:rsidRPr="00A03651" w:rsidRDefault="00A03651" w:rsidP="00A03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vAlign w:val="center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vAlign w:val="center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  <w:hideMark/>
          </w:tcPr>
          <w:p w:rsidR="00A03651" w:rsidRPr="00A03651" w:rsidRDefault="00A03651" w:rsidP="00A03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CB3978" w:rsidRDefault="00CB3978"/>
    <w:sectPr w:rsidR="00CB3978" w:rsidSect="0031509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289" w:rsidRDefault="00FB4289" w:rsidP="00E442A8">
      <w:r>
        <w:separator/>
      </w:r>
    </w:p>
  </w:endnote>
  <w:endnote w:type="continuationSeparator" w:id="0">
    <w:p w:rsidR="00FB4289" w:rsidRDefault="00FB4289" w:rsidP="00E44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289" w:rsidRDefault="00FB4289" w:rsidP="00E442A8">
      <w:r>
        <w:separator/>
      </w:r>
    </w:p>
  </w:footnote>
  <w:footnote w:type="continuationSeparator" w:id="0">
    <w:p w:rsidR="00FB4289" w:rsidRDefault="00FB4289" w:rsidP="00E44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1EE"/>
    <w:rsid w:val="00195D36"/>
    <w:rsid w:val="001F11EE"/>
    <w:rsid w:val="00201728"/>
    <w:rsid w:val="00315094"/>
    <w:rsid w:val="00436AC3"/>
    <w:rsid w:val="00492B39"/>
    <w:rsid w:val="004A27D3"/>
    <w:rsid w:val="005F08A2"/>
    <w:rsid w:val="0072201C"/>
    <w:rsid w:val="00891060"/>
    <w:rsid w:val="008D36D7"/>
    <w:rsid w:val="00961092"/>
    <w:rsid w:val="009F15CE"/>
    <w:rsid w:val="00A03651"/>
    <w:rsid w:val="00A348F9"/>
    <w:rsid w:val="00AF7272"/>
    <w:rsid w:val="00CB3978"/>
    <w:rsid w:val="00D37BD8"/>
    <w:rsid w:val="00DD4399"/>
    <w:rsid w:val="00E442A8"/>
    <w:rsid w:val="00E700B9"/>
    <w:rsid w:val="00E748CD"/>
    <w:rsid w:val="00FB4289"/>
    <w:rsid w:val="00FF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039D0"/>
  <w15:chartTrackingRefBased/>
  <w15:docId w15:val="{219915E7-B4E9-434C-A7A7-4301E974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2A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442A8"/>
  </w:style>
  <w:style w:type="character" w:styleId="a7">
    <w:name w:val="Hyperlink"/>
    <w:basedOn w:val="a0"/>
    <w:uiPriority w:val="99"/>
    <w:semiHidden/>
    <w:unhideWhenUsed/>
    <w:rsid w:val="00E442A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442A8"/>
    <w:rPr>
      <w:color w:val="954F72"/>
      <w:u w:val="single"/>
    </w:rPr>
  </w:style>
  <w:style w:type="paragraph" w:customStyle="1" w:styleId="msonormal0">
    <w:name w:val="msonormal"/>
    <w:basedOn w:val="a"/>
    <w:rsid w:val="00E442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9">
    <w:name w:val="常规"/>
    <w:basedOn w:val="a"/>
    <w:rsid w:val="00E442A8"/>
    <w:pPr>
      <w:widowControl/>
      <w:spacing w:before="100" w:beforeAutospacing="1" w:after="100" w:afterAutospacing="1"/>
      <w:jc w:val="left"/>
      <w:textAlignment w:val="bottom"/>
    </w:pPr>
    <w:rPr>
      <w:rFonts w:ascii="等线" w:eastAsia="等线" w:hAnsi="等线" w:cs="宋体"/>
      <w:color w:val="000000"/>
      <w:kern w:val="0"/>
      <w:sz w:val="22"/>
    </w:rPr>
  </w:style>
  <w:style w:type="table" w:customStyle="1" w:styleId="10">
    <w:name w:val="常规1"/>
    <w:basedOn w:val="a1"/>
    <w:rsid w:val="00E442A8"/>
    <w:pPr>
      <w:spacing w:before="100" w:beforeAutospacing="1" w:after="100" w:afterAutospacing="1"/>
    </w:pPr>
    <w:rPr>
      <w:rFonts w:ascii="等线" w:eastAsia="等线" w:hAnsi="等线" w:cs="Times New Roman"/>
      <w:color w:val="000000"/>
      <w:kern w:val="0"/>
      <w:sz w:val="22"/>
    </w:rPr>
    <w:tblPr>
      <w:tblInd w:w="0" w:type="nil"/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rsid w:val="00E442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style0"/>
    <w:rsid w:val="00E442A8"/>
    <w:pPr>
      <w:pBdr>
        <w:top w:val="single" w:sz="4" w:space="0" w:color="auto"/>
        <w:bottom w:val="single" w:sz="4" w:space="0" w:color="auto"/>
      </w:pBdr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style0"/>
    <w:rsid w:val="00E442A8"/>
    <w:pPr>
      <w:pBdr>
        <w:bottom w:val="single" w:sz="4" w:space="0" w:color="auto"/>
      </w:pBdr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style0"/>
    <w:rsid w:val="00E442A8"/>
    <w:pPr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style0"/>
    <w:rsid w:val="00E442A8"/>
    <w:pPr>
      <w:pBdr>
        <w:top w:val="single" w:sz="4" w:space="0" w:color="auto"/>
        <w:bottom w:val="single" w:sz="4" w:space="0" w:color="auto"/>
      </w:pBdr>
    </w:pPr>
    <w:rPr>
      <w:rFonts w:ascii="Times New Roman" w:hAnsi="Times New Roman" w:cs="Times New Roman"/>
    </w:rPr>
  </w:style>
  <w:style w:type="paragraph" w:customStyle="1" w:styleId="xl74">
    <w:name w:val="xl74"/>
    <w:basedOn w:val="style0"/>
    <w:rsid w:val="00E442A8"/>
    <w:rPr>
      <w:color w:val="5B9BD5"/>
    </w:rPr>
  </w:style>
  <w:style w:type="paragraph" w:customStyle="1" w:styleId="xl73">
    <w:name w:val="xl73"/>
    <w:basedOn w:val="style0"/>
    <w:rsid w:val="00E442A8"/>
    <w:pPr>
      <w:jc w:val="right"/>
    </w:pPr>
  </w:style>
  <w:style w:type="paragraph" w:customStyle="1" w:styleId="xl72">
    <w:name w:val="xl72"/>
    <w:basedOn w:val="style0"/>
    <w:rsid w:val="00E442A8"/>
    <w:rPr>
      <w:color w:val="FF0000"/>
    </w:rPr>
  </w:style>
  <w:style w:type="paragraph" w:customStyle="1" w:styleId="xl71">
    <w:name w:val="xl71"/>
    <w:basedOn w:val="style0"/>
    <w:rsid w:val="00E442A8"/>
    <w:pPr>
      <w:pBdr>
        <w:bottom w:val="single" w:sz="4" w:space="0" w:color="auto"/>
      </w:pBdr>
    </w:pPr>
    <w:rPr>
      <w:rFonts w:ascii="Times New Roman" w:hAnsi="Times New Roman" w:cs="Times New Roman"/>
    </w:rPr>
  </w:style>
  <w:style w:type="paragraph" w:customStyle="1" w:styleId="xl70">
    <w:name w:val="xl70"/>
    <w:basedOn w:val="style0"/>
    <w:rsid w:val="00E442A8"/>
    <w:pPr>
      <w:pBdr>
        <w:bottom w:val="single" w:sz="4" w:space="0" w:color="auto"/>
      </w:pBdr>
    </w:pPr>
    <w:rPr>
      <w:rFonts w:ascii="Times New Roman" w:hAnsi="Times New Roman" w:cs="Times New Roman"/>
    </w:rPr>
  </w:style>
  <w:style w:type="paragraph" w:customStyle="1" w:styleId="xl69">
    <w:name w:val="xl69"/>
    <w:basedOn w:val="style0"/>
    <w:rsid w:val="00E442A8"/>
    <w:pPr>
      <w:pBdr>
        <w:top w:val="single" w:sz="4" w:space="0" w:color="auto"/>
        <w:bottom w:val="single" w:sz="4" w:space="0" w:color="auto"/>
      </w:pBdr>
    </w:pPr>
    <w:rPr>
      <w:rFonts w:ascii="Times New Roman" w:hAnsi="Times New Roman" w:cs="Times New Roman"/>
      <w:b/>
      <w:bCs/>
    </w:rPr>
  </w:style>
  <w:style w:type="paragraph" w:customStyle="1" w:styleId="xl68">
    <w:name w:val="xl68"/>
    <w:basedOn w:val="style0"/>
    <w:rsid w:val="00E442A8"/>
    <w:pPr>
      <w:pBdr>
        <w:top w:val="single" w:sz="4" w:space="0" w:color="auto"/>
        <w:bottom w:val="single" w:sz="4" w:space="0" w:color="auto"/>
      </w:pBdr>
    </w:pPr>
    <w:rPr>
      <w:rFonts w:ascii="Times New Roman" w:hAnsi="Times New Roman" w:cs="Times New Roman"/>
      <w:b/>
      <w:bCs/>
    </w:rPr>
  </w:style>
  <w:style w:type="paragraph" w:customStyle="1" w:styleId="xl67">
    <w:name w:val="xl67"/>
    <w:basedOn w:val="style0"/>
    <w:rsid w:val="00E442A8"/>
    <w:rPr>
      <w:rFonts w:ascii="Times New Roman" w:hAnsi="Times New Roman" w:cs="Times New Roman"/>
    </w:rPr>
  </w:style>
  <w:style w:type="paragraph" w:customStyle="1" w:styleId="xl66">
    <w:name w:val="xl66"/>
    <w:basedOn w:val="style0"/>
    <w:rsid w:val="00E442A8"/>
    <w:rPr>
      <w:rFonts w:ascii="Times New Roman" w:hAnsi="Times New Roman" w:cs="Times New Roman"/>
    </w:rPr>
  </w:style>
  <w:style w:type="paragraph" w:customStyle="1" w:styleId="xl65">
    <w:name w:val="xl65"/>
    <w:basedOn w:val="style0"/>
    <w:rsid w:val="00E442A8"/>
    <w:rPr>
      <w:rFonts w:ascii="Times New Roman" w:hAnsi="Times New Roman" w:cs="Times New Roman"/>
      <w:b/>
      <w:bCs/>
    </w:rPr>
  </w:style>
  <w:style w:type="paragraph" w:styleId="aa">
    <w:name w:val="caption"/>
    <w:basedOn w:val="a"/>
    <w:next w:val="a"/>
    <w:uiPriority w:val="35"/>
    <w:unhideWhenUsed/>
    <w:qFormat/>
    <w:rsid w:val="00492B3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3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5</Pages>
  <Words>2992</Words>
  <Characters>17056</Characters>
  <Application>Microsoft Office Word</Application>
  <DocSecurity>0</DocSecurity>
  <Lines>142</Lines>
  <Paragraphs>40</Paragraphs>
  <ScaleCrop>false</ScaleCrop>
  <Company/>
  <LinksUpToDate>false</LinksUpToDate>
  <CharactersWithSpaces>20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1</cp:revision>
  <dcterms:created xsi:type="dcterms:W3CDTF">2020-01-22T12:44:00Z</dcterms:created>
  <dcterms:modified xsi:type="dcterms:W3CDTF">2020-06-07T14:43:00Z</dcterms:modified>
</cp:coreProperties>
</file>